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00" w:type="dxa"/>
        <w:tblInd w:w="-243" w:type="dxa"/>
        <w:tblLook w:val="04A0" w:firstRow="1" w:lastRow="0" w:firstColumn="1" w:lastColumn="0" w:noHBand="0" w:noVBand="1"/>
      </w:tblPr>
      <w:tblGrid>
        <w:gridCol w:w="1460"/>
        <w:gridCol w:w="4360"/>
        <w:gridCol w:w="4280"/>
      </w:tblGrid>
      <w:tr w:rsidR="00DC0252" w:rsidRPr="00DC0252" w:rsidTr="00DC0252">
        <w:trPr>
          <w:trHeight w:val="340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bookmarkStart w:id="0" w:name="_GoBack"/>
            <w:bookmarkEnd w:id="0"/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Name</w:t>
            </w:r>
          </w:p>
        </w:tc>
        <w:tc>
          <w:tcPr>
            <w:tcW w:w="4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Forward Primer</w:t>
            </w:r>
          </w:p>
        </w:tc>
        <w:tc>
          <w:tcPr>
            <w:tcW w:w="4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Reverse Primer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CGGTACCAACCAAGTTGACTTAGA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TTTCAGCGATGACCAATTCTGCTAC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CTAGATTAACTTCAAATGTCTTACAACAT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GGTAGCGTAGTCTAAGTCAAC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ACGTTCATGCTATTGGTATCAGAT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ACCGATACAGAAACAACCAATACAA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GCCCGAGGAAGAGTTGAT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CAAACCAGATTCTTCGCATGTTGTAA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AAGAGCAAGGTTACCAAGTCGAA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CTAGTCTTTGATCTGATACCAATAGCATGAAC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AACGTTAATCAAACTGCTATTACAATCT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ATCTTTTCGATCAACTCTTCCTCGG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CCTTTCTCAACGGGTGATAT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CAATGAAGATTTATAGAATTCGACTTGGTAAC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TGCTGTAAAGCACCCAAAAATT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CGAAGATTGTAATAGCAGTTTGATTAACG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10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CATGAATACCGTTCCACAGC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CGTTTTCTAATAGTAAAATCTTCATATCACC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1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CCCAGGCGCTGTTTGTACT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AAGGCTTCAAAATTTTTGGGTG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1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CCTTTCAACAAGCTATGAATATGAG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CAGCATTCAAGCGCTGTGGA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1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ATGACAAGCATTGACATTAACAACTTA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CATGAAAGATTGCGTAGGTGAAGTAC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1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ACAGAACTCTATAAAGAACCACAGAAAAAT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GCCGCTCATATTCATAGCTTGTTG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1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GAAGAACCATTTCTAGTTATTTCACTTT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CATTGCTGTCGATTTTTCTGTGGTTC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1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CAGAGGATAAGGAAATTCTTAAAACT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TTCTGTATTTTTACTAAGATAGTTGACAAG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1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GATGAAAAAATCAGACAAATATCCA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CCTTTATATACATAACAGTTTTAAGAATTTCC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20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TAAGAAAATGCAACGCTGC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CTCCCTCCTTCCAACAAAG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2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TTCTTCTCGTTCCCACCTAATTT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CAGAAAACCCTGCACGGG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2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GAACAACTTCGGTCTCAGC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TTCTTAATTTTTTTCTCGTGGTAGAAG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24-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CGATATTTACTCACAAATGGAATTCAA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AAGTCAAGGACAATAAATTGCGAA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25-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AACCTAATTTTTTTTGTGGACCC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ACGAGAAGAATAATTAAAGTGCTGAGAC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2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AAAAATTTGGTTAAGCAGTTAGGCT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CCCCTTGAATTCCATTTGTGAGTAAATAT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27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CCAAGCTATGTGCAAATATCACAA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GGGTCCACAAAAAAAATTAGGTT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28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CATTGTTTTAGTTTTTTACTCACAATCG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GGTCCAGCCTAACTGCTTA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29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GAAATGCCATTGTTTAATCCTGAT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TTAATTTGTGATATTTGCACATAGCTTGG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3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CATCTCCACCTTTCTCCCCA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CAATGTAGATAATCAGGATTAAACAATGGC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3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GCTGGATTGGATATATTGATAACG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TGTATCTCCACCTATCGTAAATTTGAAAG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3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CCATTTACTAATCAACTTAACAATGCT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TTCCGCTTTTCCGCCAAT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3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AAAACCCTTTTTTGTACACAATGG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CAAACATCACGCAACGCTTTTT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37-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ATAACAAAATAATCAAGTTAAAACCC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CGTTATCAATATATCCAATCCAGCATT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38-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TCTTTACCTCATTCAACTGTATAGAACG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TTAAGTTGATTAGTAAATGGAAGAGATTCC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40-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AGACTACACCGTGAAGCAACC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ACGTTCTATACAGTTGAATGAGGTAAAGA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SER3-4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GATCAACTATTAAATTCCGGCAGT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TTTAGTATAGATTATTTGGTAGCTTCAGG</w:t>
            </w: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252" w:rsidRPr="00DC0252" w:rsidRDefault="00DC0252" w:rsidP="00DC0252">
            <w:pPr>
              <w:rPr>
                <w:rFonts w:ascii="Calibri" w:eastAsia="Times New Roman" w:hAnsi="Calibri"/>
                <w:color w:val="000000"/>
                <w:lang w:val="en-CA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252" w:rsidRPr="00DC0252" w:rsidRDefault="00DC0252" w:rsidP="00DC0252">
            <w:pPr>
              <w:rPr>
                <w:rFonts w:ascii="Calibri" w:eastAsia="Times New Roman" w:hAnsi="Calibri"/>
                <w:color w:val="000000"/>
                <w:lang w:val="en-CA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252" w:rsidRPr="00DC0252" w:rsidRDefault="00DC0252" w:rsidP="00DC0252">
            <w:pPr>
              <w:rPr>
                <w:rFonts w:ascii="Calibri" w:eastAsia="Times New Roman" w:hAnsi="Calibri"/>
                <w:color w:val="000000"/>
                <w:lang w:val="en-CA"/>
              </w:rPr>
            </w:pP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FOR RT-PC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252" w:rsidRPr="00DC0252" w:rsidRDefault="00DC0252" w:rsidP="00DC0252">
            <w:pPr>
              <w:rPr>
                <w:rFonts w:ascii="Calibri" w:eastAsia="Times New Roman" w:hAnsi="Calibri"/>
                <w:color w:val="000000"/>
                <w:lang w:val="en-CA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252" w:rsidRPr="00DC0252" w:rsidRDefault="00DC0252" w:rsidP="00DC0252">
            <w:pPr>
              <w:rPr>
                <w:rFonts w:ascii="Calibri" w:eastAsia="Times New Roman" w:hAnsi="Calibri"/>
                <w:color w:val="000000"/>
                <w:lang w:val="en-CA"/>
              </w:rPr>
            </w:pP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SCR1_38F 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AGAATTCTGGCCGAGGAAC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252" w:rsidRPr="00DC0252" w:rsidRDefault="00DC0252" w:rsidP="00DC0252">
            <w:pPr>
              <w:rPr>
                <w:rFonts w:ascii="Calibri" w:eastAsia="Times New Roman" w:hAnsi="Calibri"/>
                <w:color w:val="000000"/>
                <w:lang w:val="en-CA"/>
              </w:rPr>
            </w:pP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SCR1_151R 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AAAGACGGTTGCCACAA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252" w:rsidRPr="00DC0252" w:rsidRDefault="00DC0252" w:rsidP="00DC0252">
            <w:pPr>
              <w:rPr>
                <w:rFonts w:ascii="Calibri" w:eastAsia="Times New Roman" w:hAnsi="Calibri"/>
                <w:color w:val="000000"/>
                <w:lang w:val="en-CA"/>
              </w:rPr>
            </w:pP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SER3_43F 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GCGCTTGAATGCTGTAAAGC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252" w:rsidRPr="00DC0252" w:rsidRDefault="00DC0252" w:rsidP="00DC0252">
            <w:pPr>
              <w:rPr>
                <w:rFonts w:ascii="Calibri" w:eastAsia="Times New Roman" w:hAnsi="Calibri"/>
                <w:color w:val="000000"/>
                <w:lang w:val="en-CA"/>
              </w:rPr>
            </w:pPr>
          </w:p>
        </w:tc>
      </w:tr>
      <w:tr w:rsidR="00DC0252" w:rsidRPr="00DC0252" w:rsidTr="00DC0252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 xml:space="preserve">SER3_403R 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252" w:rsidRPr="00DC0252" w:rsidRDefault="00DC0252" w:rsidP="00DC0252">
            <w:pPr>
              <w:rPr>
                <w:rFonts w:eastAsia="Times New Roman"/>
                <w:color w:val="000000"/>
                <w:sz w:val="18"/>
                <w:szCs w:val="18"/>
                <w:lang w:val="en-CA"/>
              </w:rPr>
            </w:pPr>
            <w:r w:rsidRPr="00DC0252">
              <w:rPr>
                <w:rFonts w:eastAsia="Times New Roman"/>
                <w:color w:val="000000"/>
                <w:sz w:val="18"/>
                <w:szCs w:val="18"/>
                <w:lang w:val="en-CA"/>
              </w:rPr>
              <w:t>ACTCTTCCTCGGGCAATGA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252" w:rsidRPr="00DC0252" w:rsidRDefault="00DC0252" w:rsidP="00DC0252">
            <w:pPr>
              <w:rPr>
                <w:rFonts w:ascii="Calibri" w:eastAsia="Times New Roman" w:hAnsi="Calibri"/>
                <w:color w:val="000000"/>
                <w:lang w:val="en-CA"/>
              </w:rPr>
            </w:pPr>
          </w:p>
        </w:tc>
      </w:tr>
    </w:tbl>
    <w:p w:rsidR="00DF54C3" w:rsidRPr="00F542EB" w:rsidRDefault="00DF54C3" w:rsidP="00F542EB"/>
    <w:sectPr w:rsidR="00DF54C3" w:rsidRPr="00F542EB" w:rsidSect="00F542EB">
      <w:pgSz w:w="12240" w:h="15840"/>
      <w:pgMar w:top="720" w:right="1440" w:bottom="72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2EB"/>
    <w:rsid w:val="00A276B7"/>
    <w:rsid w:val="00C57C63"/>
    <w:rsid w:val="00DC0252"/>
    <w:rsid w:val="00DF54C3"/>
    <w:rsid w:val="00F5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C0252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C025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5</Characters>
  <Application>Microsoft Office Word</Application>
  <DocSecurity>0</DocSecurity>
  <Lines>16</Lines>
  <Paragraphs>4</Paragraphs>
  <ScaleCrop>false</ScaleCrop>
  <Company>Microsoft</Company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Meneghini</dc:creator>
  <cp:lastModifiedBy>Copy Editor</cp:lastModifiedBy>
  <cp:revision>2</cp:revision>
  <dcterms:created xsi:type="dcterms:W3CDTF">2018-03-29T16:15:00Z</dcterms:created>
  <dcterms:modified xsi:type="dcterms:W3CDTF">2018-03-29T16:15:00Z</dcterms:modified>
</cp:coreProperties>
</file>